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804"/>
        <w:gridCol w:w="804"/>
        <w:gridCol w:w="1052"/>
        <w:gridCol w:w="1418"/>
        <w:gridCol w:w="1378"/>
        <w:gridCol w:w="941"/>
        <w:gridCol w:w="830"/>
      </w:tblGrid>
      <w:tr w:rsidR="000C0CCC" w:rsidRPr="002B3F54" w14:paraId="5B482D8B" w14:textId="74AFC790" w:rsidTr="00BD6DD8">
        <w:tc>
          <w:tcPr>
            <w:tcW w:w="2040" w:type="dxa"/>
          </w:tcPr>
          <w:p w14:paraId="51740BBD" w14:textId="5BF31DA3" w:rsidR="000C0CCC" w:rsidRPr="002B3F54" w:rsidRDefault="000C0CCC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2B3F54">
              <w:rPr>
                <w:rFonts w:ascii="Arial" w:hAnsi="Arial" w:cs="Arial"/>
              </w:rPr>
              <w:t>Table</w:t>
            </w:r>
            <w:r w:rsidR="00E81923" w:rsidRPr="002B3F54">
              <w:rPr>
                <w:rFonts w:ascii="Arial" w:hAnsi="Arial" w:cs="Arial"/>
              </w:rPr>
              <w:t>/Fig.</w:t>
            </w:r>
            <w:r w:rsidRPr="002B3F54">
              <w:rPr>
                <w:rFonts w:ascii="Arial" w:hAnsi="Arial" w:cs="Arial"/>
              </w:rPr>
              <w:t xml:space="preserve"> #</w:t>
            </w:r>
          </w:p>
        </w:tc>
        <w:tc>
          <w:tcPr>
            <w:tcW w:w="862" w:type="dxa"/>
          </w:tcPr>
          <w:p w14:paraId="6BF34054" w14:textId="32319486" w:rsidR="000C0CCC" w:rsidRPr="002B3F54" w:rsidRDefault="000C0CCC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Mean</w:t>
            </w:r>
          </w:p>
        </w:tc>
        <w:tc>
          <w:tcPr>
            <w:tcW w:w="844" w:type="dxa"/>
          </w:tcPr>
          <w:p w14:paraId="6DF7BB37" w14:textId="485D2CD5" w:rsidR="000C0CCC" w:rsidRPr="002B3F54" w:rsidRDefault="000C0CCC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SD</w:t>
            </w:r>
          </w:p>
        </w:tc>
        <w:tc>
          <w:tcPr>
            <w:tcW w:w="1085" w:type="dxa"/>
          </w:tcPr>
          <w:p w14:paraId="53D631FA" w14:textId="5833E5B6" w:rsidR="000C0CCC" w:rsidRPr="002B3F54" w:rsidRDefault="000C0CCC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</w:t>
            </w:r>
          </w:p>
        </w:tc>
        <w:tc>
          <w:tcPr>
            <w:tcW w:w="1318" w:type="dxa"/>
          </w:tcPr>
          <w:p w14:paraId="130D803D" w14:textId="2B9C6E15" w:rsidR="000C0CCC" w:rsidRPr="002B3F54" w:rsidRDefault="000C0CCC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Percentage</w:t>
            </w:r>
          </w:p>
        </w:tc>
        <w:tc>
          <w:tcPr>
            <w:tcW w:w="1307" w:type="dxa"/>
          </w:tcPr>
          <w:p w14:paraId="2A81A949" w14:textId="7D195BB9" w:rsidR="000C0CCC" w:rsidRPr="002B3F54" w:rsidRDefault="000C0CCC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Statistical method</w:t>
            </w:r>
          </w:p>
        </w:tc>
        <w:tc>
          <w:tcPr>
            <w:tcW w:w="883" w:type="dxa"/>
          </w:tcPr>
          <w:p w14:paraId="25D0BF64" w14:textId="7127C725" w:rsidR="000C0CCC" w:rsidRPr="002B3F54" w:rsidRDefault="000C0CCC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P value</w:t>
            </w:r>
          </w:p>
        </w:tc>
        <w:tc>
          <w:tcPr>
            <w:tcW w:w="1011" w:type="dxa"/>
          </w:tcPr>
          <w:p w14:paraId="1687C72B" w14:textId="0204337D" w:rsidR="000C0CCC" w:rsidRPr="002B3F54" w:rsidRDefault="000C0CCC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# of</w:t>
            </w:r>
            <w:r w:rsidR="00E81923" w:rsidRPr="002B3F54">
              <w:rPr>
                <w:rFonts w:ascii="Arial" w:hAnsi="Arial" w:cs="Arial"/>
              </w:rPr>
              <w:t xml:space="preserve"> cases</w:t>
            </w:r>
          </w:p>
        </w:tc>
      </w:tr>
      <w:tr w:rsidR="000C0CCC" w:rsidRPr="002B3F54" w14:paraId="49BE3863" w14:textId="71F07DBB" w:rsidTr="00BD6DD8">
        <w:tc>
          <w:tcPr>
            <w:tcW w:w="2040" w:type="dxa"/>
          </w:tcPr>
          <w:p w14:paraId="7B0812A5" w14:textId="49FD1148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  <w:r w:rsidRPr="002B3F54">
              <w:rPr>
                <w:rFonts w:ascii="Arial" w:hAnsi="Arial" w:cs="Arial"/>
                <w:b/>
                <w:bCs/>
              </w:rPr>
              <w:t>Table 2</w:t>
            </w:r>
          </w:p>
        </w:tc>
        <w:tc>
          <w:tcPr>
            <w:tcW w:w="862" w:type="dxa"/>
          </w:tcPr>
          <w:p w14:paraId="7FC04C62" w14:textId="77777777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44" w:type="dxa"/>
          </w:tcPr>
          <w:p w14:paraId="0F3F42F7" w14:textId="77777777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5" w:type="dxa"/>
          </w:tcPr>
          <w:p w14:paraId="08F8BED9" w14:textId="77777777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8" w:type="dxa"/>
          </w:tcPr>
          <w:p w14:paraId="1EEF44AE" w14:textId="77777777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7" w:type="dxa"/>
          </w:tcPr>
          <w:p w14:paraId="2A4AF9BC" w14:textId="77777777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3" w:type="dxa"/>
          </w:tcPr>
          <w:p w14:paraId="6133E274" w14:textId="77777777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1" w:type="dxa"/>
          </w:tcPr>
          <w:p w14:paraId="32146938" w14:textId="77777777" w:rsidR="000C0CCC" w:rsidRPr="002B3F54" w:rsidRDefault="000C0CC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31F39" w:rsidRPr="002B3F54" w14:paraId="047218C5" w14:textId="54154D9A" w:rsidTr="00BD6DD8">
        <w:tc>
          <w:tcPr>
            <w:tcW w:w="2040" w:type="dxa"/>
          </w:tcPr>
          <w:p w14:paraId="2F281AF2" w14:textId="52CAC5D7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Age, years</w:t>
            </w:r>
          </w:p>
        </w:tc>
        <w:tc>
          <w:tcPr>
            <w:tcW w:w="862" w:type="dxa"/>
          </w:tcPr>
          <w:p w14:paraId="309E748E" w14:textId="51E403D6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9.47</w:t>
            </w:r>
          </w:p>
        </w:tc>
        <w:tc>
          <w:tcPr>
            <w:tcW w:w="844" w:type="dxa"/>
          </w:tcPr>
          <w:p w14:paraId="49EA3FBB" w14:textId="5902B29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.37</w:t>
            </w:r>
          </w:p>
        </w:tc>
        <w:tc>
          <w:tcPr>
            <w:tcW w:w="1085" w:type="dxa"/>
          </w:tcPr>
          <w:p w14:paraId="3A9BC219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318" w:type="dxa"/>
          </w:tcPr>
          <w:p w14:paraId="66D3AB09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6395D625" w14:textId="353A98A7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2F91CF57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04EF8FE" w14:textId="573093C4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70</w:t>
            </w:r>
          </w:p>
        </w:tc>
      </w:tr>
      <w:tr w:rsidR="00931F39" w:rsidRPr="002B3F54" w14:paraId="0F29FEFF" w14:textId="00B2FF45" w:rsidTr="00BD6DD8">
        <w:tc>
          <w:tcPr>
            <w:tcW w:w="2040" w:type="dxa"/>
          </w:tcPr>
          <w:p w14:paraId="186D2C32" w14:textId="0BE08172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Gender: Male</w:t>
            </w:r>
          </w:p>
        </w:tc>
        <w:tc>
          <w:tcPr>
            <w:tcW w:w="862" w:type="dxa"/>
          </w:tcPr>
          <w:p w14:paraId="2F452D57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0BE93EC5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0E19CF15" w14:textId="1B106271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78</w:t>
            </w:r>
          </w:p>
        </w:tc>
        <w:tc>
          <w:tcPr>
            <w:tcW w:w="1318" w:type="dxa"/>
          </w:tcPr>
          <w:p w14:paraId="248EA791" w14:textId="29AD8FB2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5.9</w:t>
            </w:r>
          </w:p>
        </w:tc>
        <w:tc>
          <w:tcPr>
            <w:tcW w:w="1307" w:type="dxa"/>
            <w:vMerge w:val="restart"/>
          </w:tcPr>
          <w:p w14:paraId="2A8BD799" w14:textId="78DED94D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38FC4250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6DF7A91E" w14:textId="21F33807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78</w:t>
            </w:r>
          </w:p>
        </w:tc>
      </w:tr>
      <w:tr w:rsidR="00931F39" w:rsidRPr="002B3F54" w14:paraId="7851E923" w14:textId="511FE6CC" w:rsidTr="00BD6DD8">
        <w:tc>
          <w:tcPr>
            <w:tcW w:w="2040" w:type="dxa"/>
          </w:tcPr>
          <w:p w14:paraId="5FA22151" w14:textId="264998CD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Gender: Female</w:t>
            </w:r>
          </w:p>
        </w:tc>
        <w:tc>
          <w:tcPr>
            <w:tcW w:w="862" w:type="dxa"/>
          </w:tcPr>
          <w:p w14:paraId="69E515B0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47DE50B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3CC8A43F" w14:textId="60B9F83E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92</w:t>
            </w:r>
          </w:p>
        </w:tc>
        <w:tc>
          <w:tcPr>
            <w:tcW w:w="1318" w:type="dxa"/>
          </w:tcPr>
          <w:p w14:paraId="324E722B" w14:textId="0B4E24A3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4.1</w:t>
            </w:r>
          </w:p>
        </w:tc>
        <w:tc>
          <w:tcPr>
            <w:tcW w:w="1307" w:type="dxa"/>
            <w:vMerge/>
          </w:tcPr>
          <w:p w14:paraId="53F6A8DF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5D49EE00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4FE61213" w14:textId="0AB937B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92</w:t>
            </w:r>
          </w:p>
        </w:tc>
      </w:tr>
      <w:tr w:rsidR="00931F39" w:rsidRPr="002B3F54" w14:paraId="18B73B91" w14:textId="4850474E" w:rsidTr="00BD6DD8">
        <w:tc>
          <w:tcPr>
            <w:tcW w:w="2040" w:type="dxa"/>
          </w:tcPr>
          <w:p w14:paraId="3E3FAD29" w14:textId="06A24C83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ace/Ethnicity: White</w:t>
            </w:r>
          </w:p>
        </w:tc>
        <w:tc>
          <w:tcPr>
            <w:tcW w:w="862" w:type="dxa"/>
          </w:tcPr>
          <w:p w14:paraId="2BE2CF58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37392774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6AB67BB" w14:textId="00D33EC7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3</w:t>
            </w:r>
          </w:p>
        </w:tc>
        <w:tc>
          <w:tcPr>
            <w:tcW w:w="1318" w:type="dxa"/>
          </w:tcPr>
          <w:p w14:paraId="42EAE53C" w14:textId="663FE0F2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0.6</w:t>
            </w:r>
          </w:p>
        </w:tc>
        <w:tc>
          <w:tcPr>
            <w:tcW w:w="1307" w:type="dxa"/>
            <w:vMerge w:val="restart"/>
          </w:tcPr>
          <w:p w14:paraId="3B2A31D0" w14:textId="493809D9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3EFD63B0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4ACC6476" w14:textId="7E9B32C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3</w:t>
            </w:r>
          </w:p>
        </w:tc>
      </w:tr>
      <w:tr w:rsidR="00931F39" w:rsidRPr="002B3F54" w14:paraId="05BA42DA" w14:textId="1E36D6A4" w:rsidTr="00BD6DD8">
        <w:tc>
          <w:tcPr>
            <w:tcW w:w="2040" w:type="dxa"/>
          </w:tcPr>
          <w:p w14:paraId="0972884E" w14:textId="64459439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ace/Ethnicity: Black/African American</w:t>
            </w:r>
          </w:p>
        </w:tc>
        <w:tc>
          <w:tcPr>
            <w:tcW w:w="862" w:type="dxa"/>
          </w:tcPr>
          <w:p w14:paraId="09E3D63B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049E4A43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4793A1FD" w14:textId="58DB8F81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5</w:t>
            </w:r>
          </w:p>
        </w:tc>
        <w:tc>
          <w:tcPr>
            <w:tcW w:w="1318" w:type="dxa"/>
          </w:tcPr>
          <w:p w14:paraId="7E667EF0" w14:textId="000027D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4.7</w:t>
            </w:r>
          </w:p>
        </w:tc>
        <w:tc>
          <w:tcPr>
            <w:tcW w:w="1307" w:type="dxa"/>
            <w:vMerge/>
          </w:tcPr>
          <w:p w14:paraId="298AA918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2FC48A23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8D507E7" w14:textId="22F8118D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5</w:t>
            </w:r>
          </w:p>
        </w:tc>
      </w:tr>
      <w:tr w:rsidR="00931F39" w:rsidRPr="002B3F54" w14:paraId="1B64F025" w14:textId="5F9CF6D7" w:rsidTr="00BD6DD8">
        <w:tc>
          <w:tcPr>
            <w:tcW w:w="2040" w:type="dxa"/>
          </w:tcPr>
          <w:p w14:paraId="20063823" w14:textId="56DADACA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ace/Ethnicity: Asian</w:t>
            </w:r>
          </w:p>
        </w:tc>
        <w:tc>
          <w:tcPr>
            <w:tcW w:w="862" w:type="dxa"/>
          </w:tcPr>
          <w:p w14:paraId="29A45F79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21EF66BF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7845734B" w14:textId="21053BE6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7</w:t>
            </w:r>
          </w:p>
        </w:tc>
        <w:tc>
          <w:tcPr>
            <w:tcW w:w="1318" w:type="dxa"/>
          </w:tcPr>
          <w:p w14:paraId="2BE07925" w14:textId="7A3F01B0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.1</w:t>
            </w:r>
          </w:p>
        </w:tc>
        <w:tc>
          <w:tcPr>
            <w:tcW w:w="1307" w:type="dxa"/>
            <w:vMerge/>
          </w:tcPr>
          <w:p w14:paraId="74272091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307476E6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23B692B7" w14:textId="21C6217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7</w:t>
            </w:r>
          </w:p>
        </w:tc>
      </w:tr>
      <w:tr w:rsidR="00931F39" w:rsidRPr="002B3F54" w14:paraId="122627ED" w14:textId="2E272C95" w:rsidTr="00BD6DD8">
        <w:tc>
          <w:tcPr>
            <w:tcW w:w="2040" w:type="dxa"/>
          </w:tcPr>
          <w:p w14:paraId="7E0EB3D2" w14:textId="5330A53F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ace/Ethnicity: Hispanic/Latino</w:t>
            </w:r>
          </w:p>
        </w:tc>
        <w:tc>
          <w:tcPr>
            <w:tcW w:w="862" w:type="dxa"/>
          </w:tcPr>
          <w:p w14:paraId="15157D9F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7480F9D3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2FD1548" w14:textId="0FB515BE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</w:t>
            </w:r>
          </w:p>
        </w:tc>
        <w:tc>
          <w:tcPr>
            <w:tcW w:w="1318" w:type="dxa"/>
          </w:tcPr>
          <w:p w14:paraId="1EB47534" w14:textId="1F29C939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.9</w:t>
            </w:r>
          </w:p>
        </w:tc>
        <w:tc>
          <w:tcPr>
            <w:tcW w:w="1307" w:type="dxa"/>
            <w:vMerge/>
          </w:tcPr>
          <w:p w14:paraId="1358C025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0FE71E21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2FE60927" w14:textId="48FECADD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</w:t>
            </w:r>
          </w:p>
        </w:tc>
      </w:tr>
      <w:tr w:rsidR="00931F39" w:rsidRPr="002B3F54" w14:paraId="67D884BA" w14:textId="26F9D96A" w:rsidTr="00BD6DD8">
        <w:tc>
          <w:tcPr>
            <w:tcW w:w="2040" w:type="dxa"/>
          </w:tcPr>
          <w:p w14:paraId="2EC9B162" w14:textId="00874AEA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ace/Ethnicity: Other</w:t>
            </w:r>
          </w:p>
        </w:tc>
        <w:tc>
          <w:tcPr>
            <w:tcW w:w="862" w:type="dxa"/>
          </w:tcPr>
          <w:p w14:paraId="0AA6B939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391C7129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32E073E" w14:textId="4517E702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</w:t>
            </w:r>
          </w:p>
        </w:tc>
        <w:tc>
          <w:tcPr>
            <w:tcW w:w="1318" w:type="dxa"/>
          </w:tcPr>
          <w:p w14:paraId="1DF56373" w14:textId="7C7B354E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.9</w:t>
            </w:r>
          </w:p>
        </w:tc>
        <w:tc>
          <w:tcPr>
            <w:tcW w:w="1307" w:type="dxa"/>
            <w:vMerge/>
          </w:tcPr>
          <w:p w14:paraId="1CA9EC97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0E0CACA1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A166C7B" w14:textId="71B96B0E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</w:t>
            </w:r>
          </w:p>
        </w:tc>
      </w:tr>
      <w:tr w:rsidR="00931F39" w:rsidRPr="002B3F54" w14:paraId="1B40B2BB" w14:textId="294C94A2" w:rsidTr="00BD6DD8">
        <w:tc>
          <w:tcPr>
            <w:tcW w:w="2040" w:type="dxa"/>
          </w:tcPr>
          <w:p w14:paraId="04A9E457" w14:textId="198B29A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ace/Ethnicity: Not available/Declined to declare</w:t>
            </w:r>
          </w:p>
        </w:tc>
        <w:tc>
          <w:tcPr>
            <w:tcW w:w="862" w:type="dxa"/>
          </w:tcPr>
          <w:p w14:paraId="04A9A072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7A7CE9C9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521C2F3" w14:textId="23A2B96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</w:t>
            </w:r>
          </w:p>
        </w:tc>
        <w:tc>
          <w:tcPr>
            <w:tcW w:w="1318" w:type="dxa"/>
          </w:tcPr>
          <w:p w14:paraId="782B83FE" w14:textId="3275C292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.9</w:t>
            </w:r>
          </w:p>
        </w:tc>
        <w:tc>
          <w:tcPr>
            <w:tcW w:w="1307" w:type="dxa"/>
            <w:vMerge/>
          </w:tcPr>
          <w:p w14:paraId="3DBFC20B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2920A262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79EEDE8B" w14:textId="714CF211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</w:t>
            </w:r>
          </w:p>
        </w:tc>
      </w:tr>
      <w:tr w:rsidR="00931F39" w:rsidRPr="002B3F54" w14:paraId="012BFAF5" w14:textId="5BDC7693" w:rsidTr="00BD6DD8">
        <w:tc>
          <w:tcPr>
            <w:tcW w:w="2040" w:type="dxa"/>
          </w:tcPr>
          <w:p w14:paraId="7D9644FF" w14:textId="20C7CCE7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Operative eye: OD</w:t>
            </w:r>
          </w:p>
        </w:tc>
        <w:tc>
          <w:tcPr>
            <w:tcW w:w="862" w:type="dxa"/>
          </w:tcPr>
          <w:p w14:paraId="08E1E1B4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5C9C5BA1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757413E4" w14:textId="65322036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84</w:t>
            </w:r>
          </w:p>
        </w:tc>
        <w:tc>
          <w:tcPr>
            <w:tcW w:w="1318" w:type="dxa"/>
          </w:tcPr>
          <w:p w14:paraId="447A4CB2" w14:textId="36DED1FE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9.4</w:t>
            </w:r>
          </w:p>
        </w:tc>
        <w:tc>
          <w:tcPr>
            <w:tcW w:w="1307" w:type="dxa"/>
            <w:vMerge w:val="restart"/>
          </w:tcPr>
          <w:p w14:paraId="61707FC9" w14:textId="402EEBCB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4743DF0A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3BDDDD0" w14:textId="2FEF6B4A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84</w:t>
            </w:r>
          </w:p>
        </w:tc>
      </w:tr>
      <w:tr w:rsidR="00931F39" w:rsidRPr="002B3F54" w14:paraId="64C1FEFC" w14:textId="15F34A6F" w:rsidTr="00BD6DD8">
        <w:tc>
          <w:tcPr>
            <w:tcW w:w="2040" w:type="dxa"/>
          </w:tcPr>
          <w:p w14:paraId="24A8CCC0" w14:textId="18F05FAC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Operative eye: OS</w:t>
            </w:r>
          </w:p>
        </w:tc>
        <w:tc>
          <w:tcPr>
            <w:tcW w:w="862" w:type="dxa"/>
          </w:tcPr>
          <w:p w14:paraId="7AC3AA6D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3F6E1F25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7EAD988B" w14:textId="67F5F393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86</w:t>
            </w:r>
          </w:p>
        </w:tc>
        <w:tc>
          <w:tcPr>
            <w:tcW w:w="1318" w:type="dxa"/>
          </w:tcPr>
          <w:p w14:paraId="1850A2BD" w14:textId="54FF847E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0.6</w:t>
            </w:r>
          </w:p>
        </w:tc>
        <w:tc>
          <w:tcPr>
            <w:tcW w:w="1307" w:type="dxa"/>
            <w:vMerge/>
          </w:tcPr>
          <w:p w14:paraId="2B547CB0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7F6D372A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17B3DF2" w14:textId="0EF3CC21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86</w:t>
            </w:r>
          </w:p>
        </w:tc>
      </w:tr>
      <w:tr w:rsidR="00931F39" w:rsidRPr="002B3F54" w14:paraId="169F0BA8" w14:textId="60043A8A" w:rsidTr="00BD6DD8">
        <w:tc>
          <w:tcPr>
            <w:tcW w:w="2040" w:type="dxa"/>
          </w:tcPr>
          <w:p w14:paraId="7B9D230D" w14:textId="31FC1E13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Second eye: Yes</w:t>
            </w:r>
          </w:p>
        </w:tc>
        <w:tc>
          <w:tcPr>
            <w:tcW w:w="862" w:type="dxa"/>
          </w:tcPr>
          <w:p w14:paraId="5656A2BB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54ADC742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9C21B53" w14:textId="0A65B5DB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5</w:t>
            </w:r>
          </w:p>
        </w:tc>
        <w:tc>
          <w:tcPr>
            <w:tcW w:w="1318" w:type="dxa"/>
          </w:tcPr>
          <w:p w14:paraId="0BB55CAD" w14:textId="7EFC193B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8.2</w:t>
            </w:r>
          </w:p>
        </w:tc>
        <w:tc>
          <w:tcPr>
            <w:tcW w:w="1307" w:type="dxa"/>
            <w:vMerge w:val="restart"/>
          </w:tcPr>
          <w:p w14:paraId="31C7CBBA" w14:textId="2DA4F4B8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02F78D24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1D46A0DE" w14:textId="39EAC416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5</w:t>
            </w:r>
          </w:p>
        </w:tc>
      </w:tr>
      <w:tr w:rsidR="00931F39" w:rsidRPr="002B3F54" w14:paraId="6B4DCF8A" w14:textId="39962B3B" w:rsidTr="00BD6DD8">
        <w:tc>
          <w:tcPr>
            <w:tcW w:w="2040" w:type="dxa"/>
          </w:tcPr>
          <w:p w14:paraId="36D36492" w14:textId="22ED74C0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Second eye: No</w:t>
            </w:r>
          </w:p>
        </w:tc>
        <w:tc>
          <w:tcPr>
            <w:tcW w:w="862" w:type="dxa"/>
          </w:tcPr>
          <w:p w14:paraId="66C5F7CC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53C0473E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279F236" w14:textId="7184064E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5</w:t>
            </w:r>
          </w:p>
        </w:tc>
        <w:tc>
          <w:tcPr>
            <w:tcW w:w="1318" w:type="dxa"/>
          </w:tcPr>
          <w:p w14:paraId="6F4F3105" w14:textId="7ABD9499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1.8</w:t>
            </w:r>
          </w:p>
        </w:tc>
        <w:tc>
          <w:tcPr>
            <w:tcW w:w="1307" w:type="dxa"/>
            <w:vMerge/>
          </w:tcPr>
          <w:p w14:paraId="0F7FECCE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67FB45F1" w14:textId="77777777" w:rsidR="00931F39" w:rsidRPr="002B3F54" w:rsidRDefault="00931F39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1055451" w14:textId="7E715F5F" w:rsidR="00931F39" w:rsidRPr="002B3F54" w:rsidRDefault="00931F39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5</w:t>
            </w:r>
          </w:p>
        </w:tc>
      </w:tr>
      <w:tr w:rsidR="00931F39" w:rsidRPr="002B3F54" w14:paraId="65C2A223" w14:textId="5480981E" w:rsidTr="00BD6DD8">
        <w:tc>
          <w:tcPr>
            <w:tcW w:w="2040" w:type="dxa"/>
          </w:tcPr>
          <w:p w14:paraId="4BE8CE66" w14:textId="38501E57" w:rsidR="00931F39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  <w:r w:rsidRPr="002B3F54">
              <w:rPr>
                <w:rFonts w:ascii="Arial" w:hAnsi="Arial" w:cs="Arial"/>
                <w:b/>
                <w:bCs/>
              </w:rPr>
              <w:t>Table 3</w:t>
            </w:r>
          </w:p>
        </w:tc>
        <w:tc>
          <w:tcPr>
            <w:tcW w:w="862" w:type="dxa"/>
          </w:tcPr>
          <w:p w14:paraId="3D43057B" w14:textId="77777777" w:rsidR="00931F39" w:rsidRPr="002B3F54" w:rsidRDefault="00931F39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44" w:type="dxa"/>
          </w:tcPr>
          <w:p w14:paraId="4F362523" w14:textId="77777777" w:rsidR="00931F39" w:rsidRPr="002B3F54" w:rsidRDefault="00931F39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5" w:type="dxa"/>
          </w:tcPr>
          <w:p w14:paraId="6B3B874E" w14:textId="77777777" w:rsidR="00931F39" w:rsidRPr="002B3F54" w:rsidRDefault="00931F39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8" w:type="dxa"/>
          </w:tcPr>
          <w:p w14:paraId="612F554B" w14:textId="77777777" w:rsidR="00931F39" w:rsidRPr="002B3F54" w:rsidRDefault="00931F39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7" w:type="dxa"/>
          </w:tcPr>
          <w:p w14:paraId="210EB2B4" w14:textId="77777777" w:rsidR="00931F39" w:rsidRPr="002B3F54" w:rsidRDefault="00931F39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3" w:type="dxa"/>
          </w:tcPr>
          <w:p w14:paraId="66FF79FE" w14:textId="77777777" w:rsidR="00931F39" w:rsidRPr="002B3F54" w:rsidRDefault="00931F39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1" w:type="dxa"/>
          </w:tcPr>
          <w:p w14:paraId="645897EE" w14:textId="77777777" w:rsidR="00931F39" w:rsidRPr="002B3F54" w:rsidRDefault="00931F39" w:rsidP="00931F3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D6DD8" w:rsidRPr="002B3F54" w14:paraId="6B61E267" w14:textId="35C967EB" w:rsidTr="00BD6DD8">
        <w:tc>
          <w:tcPr>
            <w:tcW w:w="2040" w:type="dxa"/>
          </w:tcPr>
          <w:p w14:paraId="134B2643" w14:textId="3FC5C9E9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Pain: Yes</w:t>
            </w:r>
          </w:p>
        </w:tc>
        <w:tc>
          <w:tcPr>
            <w:tcW w:w="862" w:type="dxa"/>
          </w:tcPr>
          <w:p w14:paraId="4507A4D7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514BB767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60C7C874" w14:textId="3FDBDC6E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</w:tcPr>
          <w:p w14:paraId="34473195" w14:textId="777DF379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0.0</w:t>
            </w:r>
          </w:p>
        </w:tc>
        <w:tc>
          <w:tcPr>
            <w:tcW w:w="1307" w:type="dxa"/>
            <w:vMerge w:val="restart"/>
          </w:tcPr>
          <w:p w14:paraId="7B776D43" w14:textId="31C24B1E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4E0BE3A3" w14:textId="7ACABB0D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.018</w:t>
            </w:r>
          </w:p>
        </w:tc>
        <w:tc>
          <w:tcPr>
            <w:tcW w:w="1011" w:type="dxa"/>
          </w:tcPr>
          <w:p w14:paraId="0AA46FC7" w14:textId="2EA236AF" w:rsidR="00BD6DD8" w:rsidRPr="002B3F54" w:rsidRDefault="009B4037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</w:t>
            </w:r>
          </w:p>
        </w:tc>
      </w:tr>
      <w:tr w:rsidR="00BD6DD8" w:rsidRPr="002B3F54" w14:paraId="3748EA74" w14:textId="77777777" w:rsidTr="00BD6DD8">
        <w:tc>
          <w:tcPr>
            <w:tcW w:w="2040" w:type="dxa"/>
          </w:tcPr>
          <w:p w14:paraId="2408C988" w14:textId="33A79A6B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Pain: No</w:t>
            </w:r>
          </w:p>
        </w:tc>
        <w:tc>
          <w:tcPr>
            <w:tcW w:w="862" w:type="dxa"/>
          </w:tcPr>
          <w:p w14:paraId="00281EFB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E393BFB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4BED9E3" w14:textId="03BE3272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</w:t>
            </w:r>
          </w:p>
        </w:tc>
        <w:tc>
          <w:tcPr>
            <w:tcW w:w="1318" w:type="dxa"/>
          </w:tcPr>
          <w:p w14:paraId="78B9A92F" w14:textId="150A8FC7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.6</w:t>
            </w:r>
          </w:p>
        </w:tc>
        <w:tc>
          <w:tcPr>
            <w:tcW w:w="1307" w:type="dxa"/>
            <w:vMerge/>
          </w:tcPr>
          <w:p w14:paraId="059C7A78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5F1313F3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79F1409E" w14:textId="1F1F1430" w:rsidR="00BD6DD8" w:rsidRPr="002B3F54" w:rsidRDefault="009B4037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65</w:t>
            </w:r>
          </w:p>
        </w:tc>
      </w:tr>
      <w:tr w:rsidR="00BD6DD8" w:rsidRPr="002B3F54" w14:paraId="5332C2D5" w14:textId="77777777" w:rsidTr="00BD6DD8">
        <w:tc>
          <w:tcPr>
            <w:tcW w:w="2040" w:type="dxa"/>
          </w:tcPr>
          <w:p w14:paraId="668572E7" w14:textId="11D0D84D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edness: Yes</w:t>
            </w:r>
          </w:p>
        </w:tc>
        <w:tc>
          <w:tcPr>
            <w:tcW w:w="862" w:type="dxa"/>
          </w:tcPr>
          <w:p w14:paraId="2895F697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C21BD33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556405CC" w14:textId="024A0DA9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</w:t>
            </w:r>
          </w:p>
        </w:tc>
        <w:tc>
          <w:tcPr>
            <w:tcW w:w="1318" w:type="dxa"/>
          </w:tcPr>
          <w:p w14:paraId="793F4CC1" w14:textId="61F53B1F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2.9</w:t>
            </w:r>
          </w:p>
        </w:tc>
        <w:tc>
          <w:tcPr>
            <w:tcW w:w="1307" w:type="dxa"/>
            <w:vMerge w:val="restart"/>
          </w:tcPr>
          <w:p w14:paraId="0C708CAA" w14:textId="14F9A10A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54D115AC" w14:textId="4E76E06D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.002</w:t>
            </w:r>
          </w:p>
        </w:tc>
        <w:tc>
          <w:tcPr>
            <w:tcW w:w="1011" w:type="dxa"/>
          </w:tcPr>
          <w:p w14:paraId="74393EFF" w14:textId="497A9556" w:rsidR="00BD6DD8" w:rsidRPr="002B3F54" w:rsidRDefault="00FC0544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7</w:t>
            </w:r>
          </w:p>
        </w:tc>
      </w:tr>
      <w:tr w:rsidR="00BD6DD8" w:rsidRPr="002B3F54" w14:paraId="43D00978" w14:textId="77777777" w:rsidTr="00BD6DD8">
        <w:tc>
          <w:tcPr>
            <w:tcW w:w="2040" w:type="dxa"/>
          </w:tcPr>
          <w:p w14:paraId="588DFD7C" w14:textId="17A2113C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edness: No</w:t>
            </w:r>
          </w:p>
        </w:tc>
        <w:tc>
          <w:tcPr>
            <w:tcW w:w="862" w:type="dxa"/>
          </w:tcPr>
          <w:p w14:paraId="5A4270FC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41F565D0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7E4FB679" w14:textId="6DFAB1A2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</w:t>
            </w:r>
          </w:p>
        </w:tc>
        <w:tc>
          <w:tcPr>
            <w:tcW w:w="1318" w:type="dxa"/>
          </w:tcPr>
          <w:p w14:paraId="53183EF6" w14:textId="04A58EEA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.1</w:t>
            </w:r>
          </w:p>
        </w:tc>
        <w:tc>
          <w:tcPr>
            <w:tcW w:w="1307" w:type="dxa"/>
            <w:vMerge/>
          </w:tcPr>
          <w:p w14:paraId="643438B5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427073AF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6F12EB0B" w14:textId="30F5318C" w:rsidR="00BD6DD8" w:rsidRPr="002B3F54" w:rsidRDefault="00FC0544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63</w:t>
            </w:r>
          </w:p>
        </w:tc>
      </w:tr>
      <w:tr w:rsidR="00BD6DD8" w:rsidRPr="002B3F54" w14:paraId="7F0883CF" w14:textId="77777777" w:rsidTr="00BD6DD8">
        <w:tc>
          <w:tcPr>
            <w:tcW w:w="2040" w:type="dxa"/>
          </w:tcPr>
          <w:p w14:paraId="479B25F9" w14:textId="119D9D88" w:rsidR="00BD6DD8" w:rsidRPr="002B3F54" w:rsidRDefault="00BD6DD8" w:rsidP="007B2061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Unhappy with vision: Yes</w:t>
            </w:r>
          </w:p>
        </w:tc>
        <w:tc>
          <w:tcPr>
            <w:tcW w:w="862" w:type="dxa"/>
          </w:tcPr>
          <w:p w14:paraId="260CA38B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4DEAC185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420EE3BB" w14:textId="6D6EE864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</w:t>
            </w:r>
          </w:p>
        </w:tc>
        <w:tc>
          <w:tcPr>
            <w:tcW w:w="1318" w:type="dxa"/>
          </w:tcPr>
          <w:p w14:paraId="504363A9" w14:textId="4F4C8BBF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7.8</w:t>
            </w:r>
          </w:p>
        </w:tc>
        <w:tc>
          <w:tcPr>
            <w:tcW w:w="1307" w:type="dxa"/>
            <w:vMerge w:val="restart"/>
          </w:tcPr>
          <w:p w14:paraId="4453255C" w14:textId="71778805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44CD0187" w14:textId="6F249902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&lt;.0001</w:t>
            </w:r>
          </w:p>
        </w:tc>
        <w:tc>
          <w:tcPr>
            <w:tcW w:w="1011" w:type="dxa"/>
          </w:tcPr>
          <w:p w14:paraId="07C08059" w14:textId="5647C6A2" w:rsidR="00BD6DD8" w:rsidRPr="002B3F54" w:rsidRDefault="00CC5C4A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8</w:t>
            </w:r>
          </w:p>
        </w:tc>
      </w:tr>
      <w:tr w:rsidR="00BD6DD8" w:rsidRPr="002B3F54" w14:paraId="7B98D4AF" w14:textId="77777777" w:rsidTr="00BD6DD8">
        <w:tc>
          <w:tcPr>
            <w:tcW w:w="2040" w:type="dxa"/>
          </w:tcPr>
          <w:p w14:paraId="06B0FA91" w14:textId="3729F25D" w:rsidR="00BD6DD8" w:rsidRPr="002B3F54" w:rsidRDefault="00BD6DD8" w:rsidP="007B2061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Unhappy with vision: No</w:t>
            </w:r>
          </w:p>
        </w:tc>
        <w:tc>
          <w:tcPr>
            <w:tcW w:w="862" w:type="dxa"/>
          </w:tcPr>
          <w:p w14:paraId="4E8948D8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03BC5AD8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6BF5B1CF" w14:textId="52D63C5D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</w:t>
            </w:r>
          </w:p>
        </w:tc>
        <w:tc>
          <w:tcPr>
            <w:tcW w:w="1318" w:type="dxa"/>
          </w:tcPr>
          <w:p w14:paraId="4BB34BE2" w14:textId="6BD98EE8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.0</w:t>
            </w:r>
          </w:p>
        </w:tc>
        <w:tc>
          <w:tcPr>
            <w:tcW w:w="1307" w:type="dxa"/>
            <w:vMerge/>
          </w:tcPr>
          <w:p w14:paraId="3872F658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2D614E42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09040DFA" w14:textId="400ECF90" w:rsidR="00BD6DD8" w:rsidRPr="002B3F54" w:rsidRDefault="00CC5C4A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50</w:t>
            </w:r>
          </w:p>
        </w:tc>
      </w:tr>
      <w:tr w:rsidR="00BD6DD8" w:rsidRPr="002B3F54" w14:paraId="43B62099" w14:textId="77777777" w:rsidTr="00BD6DD8">
        <w:tc>
          <w:tcPr>
            <w:tcW w:w="2040" w:type="dxa"/>
          </w:tcPr>
          <w:p w14:paraId="72A15D00" w14:textId="5439C2B3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crease in vision: Yes</w:t>
            </w:r>
          </w:p>
        </w:tc>
        <w:tc>
          <w:tcPr>
            <w:tcW w:w="862" w:type="dxa"/>
          </w:tcPr>
          <w:p w14:paraId="3379C29C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612BAD04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63996431" w14:textId="174443AF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</w:t>
            </w:r>
          </w:p>
        </w:tc>
        <w:tc>
          <w:tcPr>
            <w:tcW w:w="1318" w:type="dxa"/>
          </w:tcPr>
          <w:p w14:paraId="0EA5A1AB" w14:textId="1D97C830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0.0</w:t>
            </w:r>
          </w:p>
        </w:tc>
        <w:tc>
          <w:tcPr>
            <w:tcW w:w="1307" w:type="dxa"/>
            <w:vMerge w:val="restart"/>
          </w:tcPr>
          <w:p w14:paraId="0337C5E3" w14:textId="6640462F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0DAF41C0" w14:textId="21CE6DB1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&lt;.0001</w:t>
            </w:r>
          </w:p>
        </w:tc>
        <w:tc>
          <w:tcPr>
            <w:tcW w:w="1011" w:type="dxa"/>
          </w:tcPr>
          <w:p w14:paraId="177A23A5" w14:textId="3E8A24C5" w:rsidR="00BD6DD8" w:rsidRPr="002B3F54" w:rsidRDefault="00CC5C4A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0</w:t>
            </w:r>
          </w:p>
        </w:tc>
      </w:tr>
      <w:tr w:rsidR="00BD6DD8" w:rsidRPr="002B3F54" w14:paraId="4CC3CDDD" w14:textId="77777777" w:rsidTr="00BD6DD8">
        <w:tc>
          <w:tcPr>
            <w:tcW w:w="2040" w:type="dxa"/>
          </w:tcPr>
          <w:p w14:paraId="72BFC88C" w14:textId="5644A737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crease in vision: No</w:t>
            </w:r>
          </w:p>
        </w:tc>
        <w:tc>
          <w:tcPr>
            <w:tcW w:w="862" w:type="dxa"/>
          </w:tcPr>
          <w:p w14:paraId="427D85D7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648460FF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4589F2F3" w14:textId="30E55715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</w:t>
            </w:r>
          </w:p>
        </w:tc>
        <w:tc>
          <w:tcPr>
            <w:tcW w:w="1318" w:type="dxa"/>
          </w:tcPr>
          <w:p w14:paraId="583A25B9" w14:textId="3864F859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.9</w:t>
            </w:r>
          </w:p>
        </w:tc>
        <w:tc>
          <w:tcPr>
            <w:tcW w:w="1307" w:type="dxa"/>
            <w:vMerge/>
          </w:tcPr>
          <w:p w14:paraId="49C6150E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4F2294AC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7CAE7B79" w14:textId="682794CE" w:rsidR="00BD6DD8" w:rsidRPr="002B3F54" w:rsidRDefault="00CC5C4A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59</w:t>
            </w:r>
          </w:p>
        </w:tc>
      </w:tr>
      <w:tr w:rsidR="00BD6DD8" w:rsidRPr="002B3F54" w14:paraId="4E06C5A6" w14:textId="77777777" w:rsidTr="00BD6DD8">
        <w:tc>
          <w:tcPr>
            <w:tcW w:w="2040" w:type="dxa"/>
          </w:tcPr>
          <w:p w14:paraId="59048E93" w14:textId="1CEF0E2C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loaters: Yes</w:t>
            </w:r>
          </w:p>
        </w:tc>
        <w:tc>
          <w:tcPr>
            <w:tcW w:w="862" w:type="dxa"/>
          </w:tcPr>
          <w:p w14:paraId="1EDE7FDC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58DBE852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076C83FC" w14:textId="149837FD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</w:tcPr>
          <w:p w14:paraId="69100721" w14:textId="796958A9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0</w:t>
            </w:r>
          </w:p>
        </w:tc>
        <w:tc>
          <w:tcPr>
            <w:tcW w:w="1307" w:type="dxa"/>
            <w:vMerge w:val="restart"/>
          </w:tcPr>
          <w:p w14:paraId="26EE59C0" w14:textId="3D3FBC41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20F5EFA5" w14:textId="4E99F2FE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&gt;.99</w:t>
            </w:r>
          </w:p>
        </w:tc>
        <w:tc>
          <w:tcPr>
            <w:tcW w:w="1011" w:type="dxa"/>
          </w:tcPr>
          <w:p w14:paraId="15F75F11" w14:textId="07D67C2A" w:rsidR="00BD6DD8" w:rsidRPr="002B3F54" w:rsidRDefault="00132323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7</w:t>
            </w:r>
          </w:p>
        </w:tc>
      </w:tr>
      <w:tr w:rsidR="00BD6DD8" w:rsidRPr="002B3F54" w14:paraId="5159FD76" w14:textId="77777777" w:rsidTr="00BD6DD8">
        <w:tc>
          <w:tcPr>
            <w:tcW w:w="2040" w:type="dxa"/>
          </w:tcPr>
          <w:p w14:paraId="6D4AB3AF" w14:textId="60E07544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loaters: No</w:t>
            </w:r>
          </w:p>
        </w:tc>
        <w:tc>
          <w:tcPr>
            <w:tcW w:w="862" w:type="dxa"/>
          </w:tcPr>
          <w:p w14:paraId="65DC37EF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4C5AB34D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4E9D64E4" w14:textId="597B36EA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7</w:t>
            </w:r>
          </w:p>
        </w:tc>
        <w:tc>
          <w:tcPr>
            <w:tcW w:w="1318" w:type="dxa"/>
          </w:tcPr>
          <w:p w14:paraId="07346974" w14:textId="43C02F84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.6</w:t>
            </w:r>
          </w:p>
        </w:tc>
        <w:tc>
          <w:tcPr>
            <w:tcW w:w="1307" w:type="dxa"/>
            <w:vMerge/>
          </w:tcPr>
          <w:p w14:paraId="00BE4CD4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1F9611A5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B2FBC5C" w14:textId="26C29DC7" w:rsidR="00BD6DD8" w:rsidRPr="002B3F54" w:rsidRDefault="00132323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52</w:t>
            </w:r>
          </w:p>
        </w:tc>
      </w:tr>
      <w:tr w:rsidR="00BD6DD8" w:rsidRPr="002B3F54" w14:paraId="114D6EF7" w14:textId="77777777" w:rsidTr="00BD6DD8">
        <w:trPr>
          <w:trHeight w:val="230"/>
        </w:trPr>
        <w:tc>
          <w:tcPr>
            <w:tcW w:w="2040" w:type="dxa"/>
          </w:tcPr>
          <w:p w14:paraId="2CC8EA88" w14:textId="73FC3243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lashes: Yes</w:t>
            </w:r>
          </w:p>
        </w:tc>
        <w:tc>
          <w:tcPr>
            <w:tcW w:w="862" w:type="dxa"/>
          </w:tcPr>
          <w:p w14:paraId="32DA3288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77D15E0D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3611FFFA" w14:textId="3EEBB3F8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</w:tcPr>
          <w:p w14:paraId="6B95D8FC" w14:textId="127D141D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0</w:t>
            </w:r>
          </w:p>
        </w:tc>
        <w:tc>
          <w:tcPr>
            <w:tcW w:w="1307" w:type="dxa"/>
            <w:vMerge w:val="restart"/>
          </w:tcPr>
          <w:p w14:paraId="6EB21A1B" w14:textId="4B838422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41A060A4" w14:textId="6A32ED50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&gt;.99</w:t>
            </w:r>
          </w:p>
        </w:tc>
        <w:tc>
          <w:tcPr>
            <w:tcW w:w="1011" w:type="dxa"/>
          </w:tcPr>
          <w:p w14:paraId="40A83D88" w14:textId="7C475829" w:rsidR="00BD6DD8" w:rsidRPr="002B3F54" w:rsidRDefault="00C90F6A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9</w:t>
            </w:r>
          </w:p>
        </w:tc>
      </w:tr>
      <w:tr w:rsidR="00BD6DD8" w:rsidRPr="002B3F54" w14:paraId="0BF00812" w14:textId="77777777" w:rsidTr="00BD6DD8">
        <w:trPr>
          <w:trHeight w:val="230"/>
        </w:trPr>
        <w:tc>
          <w:tcPr>
            <w:tcW w:w="2040" w:type="dxa"/>
          </w:tcPr>
          <w:p w14:paraId="73A25FF0" w14:textId="72D27D5F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lastRenderedPageBreak/>
              <w:t>Flashes: No</w:t>
            </w:r>
          </w:p>
        </w:tc>
        <w:tc>
          <w:tcPr>
            <w:tcW w:w="862" w:type="dxa"/>
          </w:tcPr>
          <w:p w14:paraId="3747772B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4BB38590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4117B017" w14:textId="736402D6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8</w:t>
            </w:r>
          </w:p>
        </w:tc>
        <w:tc>
          <w:tcPr>
            <w:tcW w:w="1318" w:type="dxa"/>
          </w:tcPr>
          <w:p w14:paraId="44CB46D6" w14:textId="563EDB06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.0</w:t>
            </w:r>
          </w:p>
        </w:tc>
        <w:tc>
          <w:tcPr>
            <w:tcW w:w="1307" w:type="dxa"/>
            <w:vMerge/>
          </w:tcPr>
          <w:p w14:paraId="45694979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7334769A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EB6F55F" w14:textId="3450C5F9" w:rsidR="00BD6DD8" w:rsidRPr="002B3F54" w:rsidRDefault="00C90F6A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61</w:t>
            </w:r>
          </w:p>
        </w:tc>
      </w:tr>
      <w:tr w:rsidR="00BD6DD8" w:rsidRPr="002B3F54" w14:paraId="0FCF0E0B" w14:textId="77777777" w:rsidTr="00BD6DD8">
        <w:tc>
          <w:tcPr>
            <w:tcW w:w="2040" w:type="dxa"/>
          </w:tcPr>
          <w:p w14:paraId="120F1202" w14:textId="650BFCE2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Understanding of drops: Yes</w:t>
            </w:r>
          </w:p>
        </w:tc>
        <w:tc>
          <w:tcPr>
            <w:tcW w:w="862" w:type="dxa"/>
          </w:tcPr>
          <w:p w14:paraId="6732A267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C8D34CB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702F0E62" w14:textId="4465699E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</w:t>
            </w:r>
          </w:p>
        </w:tc>
        <w:tc>
          <w:tcPr>
            <w:tcW w:w="1318" w:type="dxa"/>
          </w:tcPr>
          <w:p w14:paraId="5847C01C" w14:textId="45FF883D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.1</w:t>
            </w:r>
          </w:p>
        </w:tc>
        <w:tc>
          <w:tcPr>
            <w:tcW w:w="1307" w:type="dxa"/>
            <w:vMerge w:val="restart"/>
          </w:tcPr>
          <w:p w14:paraId="53A1CB69" w14:textId="3FF4CE28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010561CD" w14:textId="06ECADB6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.005</w:t>
            </w:r>
          </w:p>
        </w:tc>
        <w:tc>
          <w:tcPr>
            <w:tcW w:w="1011" w:type="dxa"/>
          </w:tcPr>
          <w:p w14:paraId="4685A31B" w14:textId="2E075065" w:rsidR="00BD6DD8" w:rsidRPr="002B3F54" w:rsidRDefault="00A64D42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60</w:t>
            </w:r>
          </w:p>
        </w:tc>
      </w:tr>
      <w:tr w:rsidR="00BD6DD8" w:rsidRPr="002B3F54" w14:paraId="71A214BB" w14:textId="77777777" w:rsidTr="00BD6DD8">
        <w:tc>
          <w:tcPr>
            <w:tcW w:w="2040" w:type="dxa"/>
          </w:tcPr>
          <w:p w14:paraId="4BFC7818" w14:textId="0C45407E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Understanding of drops: No</w:t>
            </w:r>
          </w:p>
        </w:tc>
        <w:tc>
          <w:tcPr>
            <w:tcW w:w="862" w:type="dxa"/>
          </w:tcPr>
          <w:p w14:paraId="2F980577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76166A6A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54FD4996" w14:textId="0191B695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</w:t>
            </w:r>
          </w:p>
        </w:tc>
        <w:tc>
          <w:tcPr>
            <w:tcW w:w="1318" w:type="dxa"/>
          </w:tcPr>
          <w:p w14:paraId="13FCDAAF" w14:textId="3F20F020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3.3</w:t>
            </w:r>
          </w:p>
        </w:tc>
        <w:tc>
          <w:tcPr>
            <w:tcW w:w="1307" w:type="dxa"/>
            <w:vMerge/>
          </w:tcPr>
          <w:p w14:paraId="665E2139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442D63A5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1C5485EA" w14:textId="69A3FC1F" w:rsidR="00BD6DD8" w:rsidRPr="002B3F54" w:rsidRDefault="00A64D42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9</w:t>
            </w:r>
          </w:p>
        </w:tc>
      </w:tr>
      <w:tr w:rsidR="00BD6DD8" w:rsidRPr="002B3F54" w14:paraId="7F22D894" w14:textId="77777777" w:rsidTr="00BD6DD8">
        <w:tc>
          <w:tcPr>
            <w:tcW w:w="2040" w:type="dxa"/>
          </w:tcPr>
          <w:p w14:paraId="20D735A0" w14:textId="50B9C868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 xml:space="preserve">7-question set: ≥1 positive </w:t>
            </w:r>
            <w:proofErr w:type="gramStart"/>
            <w:r w:rsidRPr="002B3F54">
              <w:rPr>
                <w:rFonts w:ascii="Arial" w:hAnsi="Arial" w:cs="Arial"/>
              </w:rPr>
              <w:t>answers</w:t>
            </w:r>
            <w:proofErr w:type="gramEnd"/>
          </w:p>
        </w:tc>
        <w:tc>
          <w:tcPr>
            <w:tcW w:w="862" w:type="dxa"/>
          </w:tcPr>
          <w:p w14:paraId="7B3101A1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22187AC5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02AA605" w14:textId="6DA8D576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8</w:t>
            </w:r>
          </w:p>
        </w:tc>
        <w:tc>
          <w:tcPr>
            <w:tcW w:w="1318" w:type="dxa"/>
          </w:tcPr>
          <w:p w14:paraId="1F2FC81D" w14:textId="35A0D4C4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6.0</w:t>
            </w:r>
          </w:p>
        </w:tc>
        <w:tc>
          <w:tcPr>
            <w:tcW w:w="1307" w:type="dxa"/>
            <w:vMerge w:val="restart"/>
          </w:tcPr>
          <w:p w14:paraId="071CC027" w14:textId="57D25525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Fisher exact test</w:t>
            </w:r>
          </w:p>
        </w:tc>
        <w:tc>
          <w:tcPr>
            <w:tcW w:w="883" w:type="dxa"/>
            <w:vMerge w:val="restart"/>
          </w:tcPr>
          <w:p w14:paraId="750453CF" w14:textId="1BAE5480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&lt;.0001</w:t>
            </w:r>
          </w:p>
        </w:tc>
        <w:tc>
          <w:tcPr>
            <w:tcW w:w="1011" w:type="dxa"/>
          </w:tcPr>
          <w:p w14:paraId="42101C84" w14:textId="6CE0DAE6" w:rsidR="00BD6DD8" w:rsidRPr="002B3F54" w:rsidRDefault="009013BC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0</w:t>
            </w:r>
          </w:p>
        </w:tc>
      </w:tr>
      <w:tr w:rsidR="00BD6DD8" w:rsidRPr="002B3F54" w14:paraId="15180ADB" w14:textId="77777777" w:rsidTr="00BD6DD8">
        <w:tc>
          <w:tcPr>
            <w:tcW w:w="2040" w:type="dxa"/>
          </w:tcPr>
          <w:p w14:paraId="195F25FF" w14:textId="7F44C992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7-question set: No positive answers</w:t>
            </w:r>
          </w:p>
        </w:tc>
        <w:tc>
          <w:tcPr>
            <w:tcW w:w="862" w:type="dxa"/>
          </w:tcPr>
          <w:p w14:paraId="72417350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53F1AF6F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79E41A66" w14:textId="011207E8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</w:tcPr>
          <w:p w14:paraId="3ED5BC88" w14:textId="29F537F7" w:rsidR="00BD6DD8" w:rsidRPr="002B3F54" w:rsidRDefault="00BD6DD8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0</w:t>
            </w:r>
          </w:p>
        </w:tc>
        <w:tc>
          <w:tcPr>
            <w:tcW w:w="1307" w:type="dxa"/>
            <w:vMerge/>
          </w:tcPr>
          <w:p w14:paraId="28AE8274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  <w:vMerge/>
          </w:tcPr>
          <w:p w14:paraId="49CF55D6" w14:textId="77777777" w:rsidR="00BD6DD8" w:rsidRPr="002B3F54" w:rsidRDefault="00BD6DD8" w:rsidP="00931F3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21CC756" w14:textId="099C25A7" w:rsidR="00BD6DD8" w:rsidRPr="002B3F54" w:rsidRDefault="009013BC" w:rsidP="00931F3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20</w:t>
            </w:r>
          </w:p>
        </w:tc>
      </w:tr>
      <w:tr w:rsidR="007B2061" w:rsidRPr="002B3F54" w14:paraId="73C5F019" w14:textId="77777777" w:rsidTr="00BD6DD8">
        <w:tc>
          <w:tcPr>
            <w:tcW w:w="2040" w:type="dxa"/>
          </w:tcPr>
          <w:p w14:paraId="07645C78" w14:textId="07B3E687" w:rsidR="007B2061" w:rsidRPr="002B3F54" w:rsidRDefault="007C7B33" w:rsidP="00931F39">
            <w:pPr>
              <w:rPr>
                <w:rFonts w:ascii="Arial" w:hAnsi="Arial" w:cs="Arial"/>
                <w:b/>
                <w:bCs/>
              </w:rPr>
            </w:pPr>
            <w:r w:rsidRPr="002B3F54">
              <w:rPr>
                <w:rFonts w:ascii="Arial" w:hAnsi="Arial" w:cs="Arial"/>
                <w:b/>
                <w:bCs/>
              </w:rPr>
              <w:t>Table S1</w:t>
            </w:r>
          </w:p>
        </w:tc>
        <w:tc>
          <w:tcPr>
            <w:tcW w:w="862" w:type="dxa"/>
          </w:tcPr>
          <w:p w14:paraId="303C12D4" w14:textId="77777777" w:rsidR="007B2061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44" w:type="dxa"/>
          </w:tcPr>
          <w:p w14:paraId="0BAB2171" w14:textId="77777777" w:rsidR="007B2061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5" w:type="dxa"/>
          </w:tcPr>
          <w:p w14:paraId="3F2E9809" w14:textId="77777777" w:rsidR="007B2061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8" w:type="dxa"/>
          </w:tcPr>
          <w:p w14:paraId="798B5CA5" w14:textId="77777777" w:rsidR="007B2061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7" w:type="dxa"/>
          </w:tcPr>
          <w:p w14:paraId="726E1BCD" w14:textId="77777777" w:rsidR="007B2061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3" w:type="dxa"/>
          </w:tcPr>
          <w:p w14:paraId="052D7D0A" w14:textId="77777777" w:rsidR="007B2061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1" w:type="dxa"/>
          </w:tcPr>
          <w:p w14:paraId="3D229BF6" w14:textId="77777777" w:rsidR="007B2061" w:rsidRPr="002B3F54" w:rsidRDefault="007B2061" w:rsidP="00931F3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47179" w:rsidRPr="002B3F54" w14:paraId="43FDD879" w14:textId="77777777" w:rsidTr="00BD6DD8">
        <w:tc>
          <w:tcPr>
            <w:tcW w:w="2040" w:type="dxa"/>
          </w:tcPr>
          <w:p w14:paraId="5CB98CB4" w14:textId="617245C9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Change in drop</w:t>
            </w:r>
          </w:p>
        </w:tc>
        <w:tc>
          <w:tcPr>
            <w:tcW w:w="862" w:type="dxa"/>
          </w:tcPr>
          <w:p w14:paraId="5557AD21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F99BFBB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685D1C42" w14:textId="0C9EF672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</w:t>
            </w:r>
          </w:p>
        </w:tc>
        <w:tc>
          <w:tcPr>
            <w:tcW w:w="1318" w:type="dxa"/>
          </w:tcPr>
          <w:p w14:paraId="5711FA13" w14:textId="4823EA0A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.5</w:t>
            </w:r>
          </w:p>
        </w:tc>
        <w:tc>
          <w:tcPr>
            <w:tcW w:w="1307" w:type="dxa"/>
            <w:vMerge w:val="restart"/>
          </w:tcPr>
          <w:p w14:paraId="67B38C88" w14:textId="7C8973BD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6E23313E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72510AE" w14:textId="37C7A16C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  <w:r w:rsidRPr="002B3F54">
              <w:rPr>
                <w:rFonts w:ascii="Arial" w:hAnsi="Arial" w:cs="Arial"/>
              </w:rPr>
              <w:t>6</w:t>
            </w:r>
          </w:p>
        </w:tc>
      </w:tr>
      <w:tr w:rsidR="00D47179" w:rsidRPr="002B3F54" w14:paraId="50BD5AD7" w14:textId="77777777" w:rsidTr="00BD6DD8">
        <w:tc>
          <w:tcPr>
            <w:tcW w:w="2040" w:type="dxa"/>
          </w:tcPr>
          <w:p w14:paraId="7B4CE13A" w14:textId="31547F1C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Change in antibiotic</w:t>
            </w:r>
          </w:p>
        </w:tc>
        <w:tc>
          <w:tcPr>
            <w:tcW w:w="862" w:type="dxa"/>
          </w:tcPr>
          <w:p w14:paraId="4F697A8F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C8FAFF8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4F5E85C6" w14:textId="49611E93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</w:t>
            </w:r>
          </w:p>
        </w:tc>
        <w:tc>
          <w:tcPr>
            <w:tcW w:w="1318" w:type="dxa"/>
          </w:tcPr>
          <w:p w14:paraId="783EDE1C" w14:textId="5EDF24BD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6</w:t>
            </w:r>
          </w:p>
        </w:tc>
        <w:tc>
          <w:tcPr>
            <w:tcW w:w="1307" w:type="dxa"/>
            <w:vMerge/>
          </w:tcPr>
          <w:p w14:paraId="1EDBC891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70AA27D5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4AC70952" w14:textId="594FD470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</w:t>
            </w:r>
          </w:p>
        </w:tc>
      </w:tr>
      <w:tr w:rsidR="00D47179" w:rsidRPr="002B3F54" w14:paraId="33A5ECDA" w14:textId="77777777" w:rsidTr="00BD6DD8">
        <w:tc>
          <w:tcPr>
            <w:tcW w:w="2040" w:type="dxa"/>
          </w:tcPr>
          <w:p w14:paraId="1198A24D" w14:textId="401A986B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Change in steroid</w:t>
            </w:r>
          </w:p>
        </w:tc>
        <w:tc>
          <w:tcPr>
            <w:tcW w:w="862" w:type="dxa"/>
          </w:tcPr>
          <w:p w14:paraId="27972264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6C0F1591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9BB4135" w14:textId="2DDEB8DB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</w:t>
            </w:r>
          </w:p>
        </w:tc>
        <w:tc>
          <w:tcPr>
            <w:tcW w:w="1318" w:type="dxa"/>
          </w:tcPr>
          <w:p w14:paraId="3FC14687" w14:textId="12FFC8A1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6</w:t>
            </w:r>
          </w:p>
        </w:tc>
        <w:tc>
          <w:tcPr>
            <w:tcW w:w="1307" w:type="dxa"/>
            <w:vMerge/>
          </w:tcPr>
          <w:p w14:paraId="74BB6C53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5537B0B3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482A94E" w14:textId="6695B356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</w:t>
            </w:r>
          </w:p>
        </w:tc>
      </w:tr>
      <w:tr w:rsidR="00D47179" w:rsidRPr="002B3F54" w14:paraId="556A34BA" w14:textId="77777777" w:rsidTr="00BD6DD8">
        <w:tc>
          <w:tcPr>
            <w:tcW w:w="2040" w:type="dxa"/>
          </w:tcPr>
          <w:p w14:paraId="3BADE36C" w14:textId="653600B4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Change in NSAID</w:t>
            </w:r>
          </w:p>
        </w:tc>
        <w:tc>
          <w:tcPr>
            <w:tcW w:w="862" w:type="dxa"/>
          </w:tcPr>
          <w:p w14:paraId="18FA8552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5DD96185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777F1723" w14:textId="54668006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</w:t>
            </w:r>
          </w:p>
        </w:tc>
        <w:tc>
          <w:tcPr>
            <w:tcW w:w="1318" w:type="dxa"/>
          </w:tcPr>
          <w:p w14:paraId="61A7822A" w14:textId="63279418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.9</w:t>
            </w:r>
          </w:p>
        </w:tc>
        <w:tc>
          <w:tcPr>
            <w:tcW w:w="1307" w:type="dxa"/>
            <w:vMerge/>
          </w:tcPr>
          <w:p w14:paraId="72396730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1F3885CA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67158D8" w14:textId="180DE49A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</w:t>
            </w:r>
          </w:p>
        </w:tc>
      </w:tr>
      <w:tr w:rsidR="00D47179" w:rsidRPr="002B3F54" w14:paraId="5A3ABE6C" w14:textId="77777777" w:rsidTr="00BD6DD8">
        <w:tc>
          <w:tcPr>
            <w:tcW w:w="2040" w:type="dxa"/>
          </w:tcPr>
          <w:p w14:paraId="4561528B" w14:textId="0DAE43D1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Additional drops</w:t>
            </w:r>
          </w:p>
        </w:tc>
        <w:tc>
          <w:tcPr>
            <w:tcW w:w="862" w:type="dxa"/>
          </w:tcPr>
          <w:p w14:paraId="41A86887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74BEC833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56133F77" w14:textId="7B4A578B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</w:tcPr>
          <w:p w14:paraId="3B76AAA6" w14:textId="23EADED9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.2</w:t>
            </w:r>
          </w:p>
        </w:tc>
        <w:tc>
          <w:tcPr>
            <w:tcW w:w="1307" w:type="dxa"/>
            <w:vMerge w:val="restart"/>
          </w:tcPr>
          <w:p w14:paraId="527D63CB" w14:textId="3370C3C5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2F6A3325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1838E876" w14:textId="6807B32C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</w:tr>
      <w:tr w:rsidR="00D47179" w:rsidRPr="002B3F54" w14:paraId="329C9C5C" w14:textId="77777777" w:rsidTr="00BD6DD8">
        <w:tc>
          <w:tcPr>
            <w:tcW w:w="2040" w:type="dxa"/>
          </w:tcPr>
          <w:p w14:paraId="1B1BDA79" w14:textId="6CBD9C65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Additional IOP-lowering drops</w:t>
            </w:r>
          </w:p>
        </w:tc>
        <w:tc>
          <w:tcPr>
            <w:tcW w:w="862" w:type="dxa"/>
          </w:tcPr>
          <w:p w14:paraId="1699069D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079F606C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0842C93C" w14:textId="6E0D68E1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</w:tcPr>
          <w:p w14:paraId="052EA68B" w14:textId="33C27D4D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0</w:t>
            </w:r>
          </w:p>
        </w:tc>
        <w:tc>
          <w:tcPr>
            <w:tcW w:w="1307" w:type="dxa"/>
            <w:vMerge/>
          </w:tcPr>
          <w:p w14:paraId="69B7C842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4A8A7ACC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D95B063" w14:textId="0A7186EA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</w:tr>
      <w:tr w:rsidR="00D47179" w:rsidRPr="002B3F54" w14:paraId="57398AE7" w14:textId="77777777" w:rsidTr="00BD6DD8">
        <w:tc>
          <w:tcPr>
            <w:tcW w:w="2040" w:type="dxa"/>
          </w:tcPr>
          <w:p w14:paraId="124315F8" w14:textId="24E1B874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Additional non-IOP-lowering drops</w:t>
            </w:r>
          </w:p>
        </w:tc>
        <w:tc>
          <w:tcPr>
            <w:tcW w:w="862" w:type="dxa"/>
          </w:tcPr>
          <w:p w14:paraId="32AE7C79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6AE9FC54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D822292" w14:textId="137D6379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</w:tcPr>
          <w:p w14:paraId="7474FED9" w14:textId="3B0269DF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.2</w:t>
            </w:r>
          </w:p>
        </w:tc>
        <w:tc>
          <w:tcPr>
            <w:tcW w:w="1307" w:type="dxa"/>
            <w:vMerge/>
          </w:tcPr>
          <w:p w14:paraId="4761B36F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0A2D72AF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0C955063" w14:textId="40517003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</w:tr>
      <w:tr w:rsidR="00D47179" w:rsidRPr="002B3F54" w14:paraId="0305C47D" w14:textId="77777777" w:rsidTr="00BD6DD8">
        <w:tc>
          <w:tcPr>
            <w:tcW w:w="2040" w:type="dxa"/>
          </w:tcPr>
          <w:p w14:paraId="38C88AD7" w14:textId="76D8FE9F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Procedure performed (excluding suture removal)</w:t>
            </w:r>
          </w:p>
        </w:tc>
        <w:tc>
          <w:tcPr>
            <w:tcW w:w="862" w:type="dxa"/>
          </w:tcPr>
          <w:p w14:paraId="0083390B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453013CB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60742072" w14:textId="4C5DC371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</w:tcPr>
          <w:p w14:paraId="620DA894" w14:textId="5365BA6E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0</w:t>
            </w:r>
          </w:p>
        </w:tc>
        <w:tc>
          <w:tcPr>
            <w:tcW w:w="1307" w:type="dxa"/>
          </w:tcPr>
          <w:p w14:paraId="41091693" w14:textId="0813349C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14B3D2F5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1B0B467" w14:textId="0F42F4FD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</w:tr>
      <w:tr w:rsidR="00D47179" w:rsidRPr="002B3F54" w14:paraId="7027BABF" w14:textId="77777777" w:rsidTr="00BD6DD8">
        <w:tc>
          <w:tcPr>
            <w:tcW w:w="2040" w:type="dxa"/>
          </w:tcPr>
          <w:p w14:paraId="6A8B6B9A" w14:textId="70B1BC05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eferral to specialist</w:t>
            </w:r>
          </w:p>
        </w:tc>
        <w:tc>
          <w:tcPr>
            <w:tcW w:w="862" w:type="dxa"/>
          </w:tcPr>
          <w:p w14:paraId="01ABE85D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3AFDDD1A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3817F375" w14:textId="441F9F84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</w:tcPr>
          <w:p w14:paraId="09E3A527" w14:textId="5C3965C0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.2</w:t>
            </w:r>
          </w:p>
        </w:tc>
        <w:tc>
          <w:tcPr>
            <w:tcW w:w="1307" w:type="dxa"/>
          </w:tcPr>
          <w:p w14:paraId="7D436DE1" w14:textId="63D6088E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1EDB5118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5EC2BF0A" w14:textId="16BD55D8" w:rsidR="00D47179" w:rsidRPr="002B3F54" w:rsidRDefault="00D47179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</w:tr>
      <w:tr w:rsidR="00D47179" w:rsidRPr="002B3F54" w14:paraId="4A2C1F20" w14:textId="77777777" w:rsidTr="00BD6DD8">
        <w:tc>
          <w:tcPr>
            <w:tcW w:w="2040" w:type="dxa"/>
          </w:tcPr>
          <w:p w14:paraId="00B081D3" w14:textId="7BE465B4" w:rsidR="00D47179" w:rsidRPr="002B3F54" w:rsidRDefault="00E81923" w:rsidP="00D47179">
            <w:pPr>
              <w:rPr>
                <w:rFonts w:ascii="Arial" w:hAnsi="Arial" w:cs="Arial"/>
                <w:b/>
                <w:bCs/>
              </w:rPr>
            </w:pPr>
            <w:r w:rsidRPr="002B3F54">
              <w:rPr>
                <w:rFonts w:ascii="Arial" w:hAnsi="Arial" w:cs="Arial"/>
                <w:b/>
                <w:bCs/>
              </w:rPr>
              <w:t>Fig. 1</w:t>
            </w:r>
          </w:p>
        </w:tc>
        <w:tc>
          <w:tcPr>
            <w:tcW w:w="862" w:type="dxa"/>
          </w:tcPr>
          <w:p w14:paraId="0E713A12" w14:textId="77777777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44" w:type="dxa"/>
          </w:tcPr>
          <w:p w14:paraId="28CD83C8" w14:textId="77777777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5" w:type="dxa"/>
          </w:tcPr>
          <w:p w14:paraId="6F455A52" w14:textId="77777777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8" w:type="dxa"/>
          </w:tcPr>
          <w:p w14:paraId="52A6E8FF" w14:textId="77777777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7" w:type="dxa"/>
          </w:tcPr>
          <w:p w14:paraId="684561C4" w14:textId="77777777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3" w:type="dxa"/>
          </w:tcPr>
          <w:p w14:paraId="48C481F5" w14:textId="77777777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1" w:type="dxa"/>
          </w:tcPr>
          <w:p w14:paraId="35BA611B" w14:textId="77777777" w:rsidR="00D47179" w:rsidRPr="002B3F54" w:rsidRDefault="00D47179" w:rsidP="00D4717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47179" w:rsidRPr="002B3F54" w14:paraId="125279A7" w14:textId="77777777" w:rsidTr="00BD6DD8">
        <w:tc>
          <w:tcPr>
            <w:tcW w:w="2040" w:type="dxa"/>
          </w:tcPr>
          <w:p w14:paraId="74932469" w14:textId="33E3FC97" w:rsidR="00D47179" w:rsidRPr="002B3F54" w:rsidRDefault="00E81923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Routine cases</w:t>
            </w:r>
          </w:p>
        </w:tc>
        <w:tc>
          <w:tcPr>
            <w:tcW w:w="862" w:type="dxa"/>
          </w:tcPr>
          <w:p w14:paraId="4BE8D298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3DE3F433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6D1C2057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318" w:type="dxa"/>
          </w:tcPr>
          <w:p w14:paraId="6B11A54F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1EFFC3B5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5503C1E8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0C32C23E" w14:textId="77777777" w:rsidR="00D47179" w:rsidRPr="002B3F54" w:rsidRDefault="00D47179" w:rsidP="00D47179">
            <w:pPr>
              <w:rPr>
                <w:rFonts w:ascii="Arial" w:hAnsi="Arial" w:cs="Arial"/>
              </w:rPr>
            </w:pPr>
          </w:p>
        </w:tc>
      </w:tr>
      <w:tr w:rsidR="005E1E21" w:rsidRPr="002B3F54" w14:paraId="5D2CE974" w14:textId="77777777" w:rsidTr="00BD6DD8">
        <w:tc>
          <w:tcPr>
            <w:tcW w:w="2040" w:type="dxa"/>
          </w:tcPr>
          <w:p w14:paraId="41281FF6" w14:textId="67E92980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0</w:t>
            </w:r>
          </w:p>
        </w:tc>
        <w:tc>
          <w:tcPr>
            <w:tcW w:w="862" w:type="dxa"/>
          </w:tcPr>
          <w:p w14:paraId="3B5EFA6E" w14:textId="23EC76BC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45BA348A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37E5F2A" w14:textId="4193DDB1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</w:t>
            </w:r>
          </w:p>
        </w:tc>
        <w:tc>
          <w:tcPr>
            <w:tcW w:w="1318" w:type="dxa"/>
          </w:tcPr>
          <w:p w14:paraId="7215773E" w14:textId="398216D9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0.0</w:t>
            </w:r>
          </w:p>
        </w:tc>
        <w:tc>
          <w:tcPr>
            <w:tcW w:w="1307" w:type="dxa"/>
            <w:vMerge w:val="restart"/>
          </w:tcPr>
          <w:p w14:paraId="3C8C6D13" w14:textId="665B3D3A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72414CF0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4E3187A0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</w:tr>
      <w:tr w:rsidR="005E1E21" w:rsidRPr="002B3F54" w14:paraId="7E8DDB7D" w14:textId="77777777" w:rsidTr="00BD6DD8">
        <w:tc>
          <w:tcPr>
            <w:tcW w:w="2040" w:type="dxa"/>
          </w:tcPr>
          <w:p w14:paraId="28C117BB" w14:textId="62403AC5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1</w:t>
            </w:r>
          </w:p>
        </w:tc>
        <w:tc>
          <w:tcPr>
            <w:tcW w:w="862" w:type="dxa"/>
          </w:tcPr>
          <w:p w14:paraId="12B83036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3F1E41D6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06D08DC1" w14:textId="4EB34A8A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</w:t>
            </w:r>
          </w:p>
        </w:tc>
        <w:tc>
          <w:tcPr>
            <w:tcW w:w="1318" w:type="dxa"/>
          </w:tcPr>
          <w:p w14:paraId="09DAE4E2" w14:textId="53B499E4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8.6</w:t>
            </w:r>
          </w:p>
        </w:tc>
        <w:tc>
          <w:tcPr>
            <w:tcW w:w="1307" w:type="dxa"/>
            <w:vMerge/>
          </w:tcPr>
          <w:p w14:paraId="2D8B5552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5554EC80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601CFCE" w14:textId="2E3A7DEA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5</w:t>
            </w:r>
          </w:p>
        </w:tc>
      </w:tr>
      <w:tr w:rsidR="005E1E21" w:rsidRPr="002B3F54" w14:paraId="0D84B40F" w14:textId="77777777" w:rsidTr="00BD6DD8">
        <w:tc>
          <w:tcPr>
            <w:tcW w:w="2040" w:type="dxa"/>
          </w:tcPr>
          <w:p w14:paraId="7932F34E" w14:textId="09CEBFDB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2</w:t>
            </w:r>
          </w:p>
        </w:tc>
        <w:tc>
          <w:tcPr>
            <w:tcW w:w="862" w:type="dxa"/>
          </w:tcPr>
          <w:p w14:paraId="32ACDE10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2CCFE6DA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3ED80745" w14:textId="528093D2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</w:t>
            </w:r>
          </w:p>
        </w:tc>
        <w:tc>
          <w:tcPr>
            <w:tcW w:w="1318" w:type="dxa"/>
          </w:tcPr>
          <w:p w14:paraId="009BC640" w14:textId="4703F1AC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3.3</w:t>
            </w:r>
          </w:p>
        </w:tc>
        <w:tc>
          <w:tcPr>
            <w:tcW w:w="1307" w:type="dxa"/>
            <w:vMerge/>
          </w:tcPr>
          <w:p w14:paraId="7311331A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75E272F1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0B606EBB" w14:textId="7D5B2959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9</w:t>
            </w:r>
          </w:p>
        </w:tc>
      </w:tr>
      <w:tr w:rsidR="005E1E21" w:rsidRPr="002B3F54" w14:paraId="63A15C09" w14:textId="77777777" w:rsidTr="00BD6DD8">
        <w:tc>
          <w:tcPr>
            <w:tcW w:w="2040" w:type="dxa"/>
          </w:tcPr>
          <w:p w14:paraId="388CD86C" w14:textId="2BF2F4A8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3</w:t>
            </w:r>
          </w:p>
        </w:tc>
        <w:tc>
          <w:tcPr>
            <w:tcW w:w="862" w:type="dxa"/>
          </w:tcPr>
          <w:p w14:paraId="0E577649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4C619A32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57655B89" w14:textId="14FD3B59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</w:t>
            </w:r>
          </w:p>
        </w:tc>
        <w:tc>
          <w:tcPr>
            <w:tcW w:w="1318" w:type="dxa"/>
          </w:tcPr>
          <w:p w14:paraId="66757BC5" w14:textId="3F086129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5.0</w:t>
            </w:r>
          </w:p>
        </w:tc>
        <w:tc>
          <w:tcPr>
            <w:tcW w:w="1307" w:type="dxa"/>
            <w:vMerge/>
          </w:tcPr>
          <w:p w14:paraId="441A2F13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3B8CC511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2270FCDD" w14:textId="4E502067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</w:t>
            </w:r>
          </w:p>
        </w:tc>
      </w:tr>
      <w:tr w:rsidR="005E1E21" w:rsidRPr="002B3F54" w14:paraId="32016732" w14:textId="77777777" w:rsidTr="00BD6DD8">
        <w:tc>
          <w:tcPr>
            <w:tcW w:w="2040" w:type="dxa"/>
          </w:tcPr>
          <w:p w14:paraId="0EBEB4B0" w14:textId="4361BD0E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4</w:t>
            </w:r>
          </w:p>
        </w:tc>
        <w:tc>
          <w:tcPr>
            <w:tcW w:w="862" w:type="dxa"/>
          </w:tcPr>
          <w:p w14:paraId="452681D4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714F7D33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1830FE8" w14:textId="52A0D386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</w:t>
            </w:r>
          </w:p>
        </w:tc>
        <w:tc>
          <w:tcPr>
            <w:tcW w:w="1318" w:type="dxa"/>
          </w:tcPr>
          <w:p w14:paraId="6C05ECDA" w14:textId="0FBF38C9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0.0</w:t>
            </w:r>
          </w:p>
        </w:tc>
        <w:tc>
          <w:tcPr>
            <w:tcW w:w="1307" w:type="dxa"/>
            <w:vMerge/>
          </w:tcPr>
          <w:p w14:paraId="3A5C6287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053CAE49" w14:textId="77777777" w:rsidR="005E1E21" w:rsidRPr="002B3F54" w:rsidRDefault="005E1E21" w:rsidP="00D47179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03F6E6D0" w14:textId="35F238BC" w:rsidR="005E1E21" w:rsidRPr="002B3F54" w:rsidRDefault="005E1E21" w:rsidP="00D47179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</w:tr>
      <w:tr w:rsidR="00F53306" w:rsidRPr="002B3F54" w14:paraId="6AB75471" w14:textId="77777777" w:rsidTr="00BD6DD8">
        <w:tc>
          <w:tcPr>
            <w:tcW w:w="2040" w:type="dxa"/>
          </w:tcPr>
          <w:p w14:paraId="2D4DCC9D" w14:textId="7C3AE580" w:rsidR="00F53306" w:rsidRPr="002B3F54" w:rsidRDefault="00F53306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lastRenderedPageBreak/>
              <w:t>All cases</w:t>
            </w:r>
          </w:p>
        </w:tc>
        <w:tc>
          <w:tcPr>
            <w:tcW w:w="862" w:type="dxa"/>
          </w:tcPr>
          <w:p w14:paraId="1CAF8006" w14:textId="77777777" w:rsidR="00F53306" w:rsidRPr="002B3F54" w:rsidRDefault="00F53306" w:rsidP="00F5330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3CF299E" w14:textId="77777777" w:rsidR="00F53306" w:rsidRPr="002B3F54" w:rsidRDefault="00F53306" w:rsidP="00F53306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0D7C5829" w14:textId="77777777" w:rsidR="00F53306" w:rsidRPr="002B3F54" w:rsidRDefault="00F53306" w:rsidP="00F53306">
            <w:pPr>
              <w:rPr>
                <w:rFonts w:ascii="Arial" w:hAnsi="Arial" w:cs="Arial"/>
              </w:rPr>
            </w:pPr>
          </w:p>
        </w:tc>
        <w:tc>
          <w:tcPr>
            <w:tcW w:w="1318" w:type="dxa"/>
          </w:tcPr>
          <w:p w14:paraId="764ED47D" w14:textId="77777777" w:rsidR="00F53306" w:rsidRPr="002B3F54" w:rsidRDefault="00F53306" w:rsidP="00F53306">
            <w:pPr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493AB712" w14:textId="77777777" w:rsidR="00F53306" w:rsidRPr="002B3F54" w:rsidRDefault="00F53306" w:rsidP="00F53306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6C8E0A86" w14:textId="77777777" w:rsidR="00F53306" w:rsidRPr="002B3F54" w:rsidRDefault="00F53306" w:rsidP="00F53306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2036A07B" w14:textId="77777777" w:rsidR="00F53306" w:rsidRPr="002B3F54" w:rsidRDefault="00F53306" w:rsidP="00F53306">
            <w:pPr>
              <w:rPr>
                <w:rFonts w:ascii="Arial" w:hAnsi="Arial" w:cs="Arial"/>
              </w:rPr>
            </w:pPr>
          </w:p>
        </w:tc>
      </w:tr>
      <w:tr w:rsidR="005E1E21" w:rsidRPr="002B3F54" w14:paraId="7BFA85EC" w14:textId="77777777" w:rsidTr="00BD6DD8">
        <w:tc>
          <w:tcPr>
            <w:tcW w:w="2040" w:type="dxa"/>
          </w:tcPr>
          <w:p w14:paraId="14351ABF" w14:textId="2AF3112B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0</w:t>
            </w:r>
          </w:p>
        </w:tc>
        <w:tc>
          <w:tcPr>
            <w:tcW w:w="862" w:type="dxa"/>
          </w:tcPr>
          <w:p w14:paraId="544FD02D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14F2306F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2A38BCE3" w14:textId="623D230F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</w:t>
            </w:r>
          </w:p>
        </w:tc>
        <w:tc>
          <w:tcPr>
            <w:tcW w:w="1318" w:type="dxa"/>
          </w:tcPr>
          <w:p w14:paraId="5DB30A88" w14:textId="4975E83A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.2</w:t>
            </w:r>
          </w:p>
        </w:tc>
        <w:tc>
          <w:tcPr>
            <w:tcW w:w="1307" w:type="dxa"/>
            <w:vMerge w:val="restart"/>
          </w:tcPr>
          <w:p w14:paraId="38A7FAD8" w14:textId="7D0F3423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Descriptive statistics</w:t>
            </w:r>
          </w:p>
        </w:tc>
        <w:tc>
          <w:tcPr>
            <w:tcW w:w="883" w:type="dxa"/>
          </w:tcPr>
          <w:p w14:paraId="1F4EF87A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39F2927" w14:textId="0A02B44C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81</w:t>
            </w:r>
          </w:p>
        </w:tc>
      </w:tr>
      <w:tr w:rsidR="005E1E21" w:rsidRPr="002B3F54" w14:paraId="2D87C6C2" w14:textId="77777777" w:rsidTr="00BD6DD8">
        <w:tc>
          <w:tcPr>
            <w:tcW w:w="2040" w:type="dxa"/>
          </w:tcPr>
          <w:p w14:paraId="58167E1B" w14:textId="788A7415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1</w:t>
            </w:r>
          </w:p>
        </w:tc>
        <w:tc>
          <w:tcPr>
            <w:tcW w:w="862" w:type="dxa"/>
          </w:tcPr>
          <w:p w14:paraId="71F0A6D9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383DD941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37C4675C" w14:textId="400E6AE5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6</w:t>
            </w:r>
          </w:p>
        </w:tc>
        <w:tc>
          <w:tcPr>
            <w:tcW w:w="1318" w:type="dxa"/>
          </w:tcPr>
          <w:p w14:paraId="04BDF89C" w14:textId="5AB3D4AF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1.3</w:t>
            </w:r>
          </w:p>
        </w:tc>
        <w:tc>
          <w:tcPr>
            <w:tcW w:w="1307" w:type="dxa"/>
            <w:vMerge/>
          </w:tcPr>
          <w:p w14:paraId="06F73764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5514AC14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151A5050" w14:textId="6BC7AFD3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3</w:t>
            </w:r>
          </w:p>
        </w:tc>
      </w:tr>
      <w:tr w:rsidR="005E1E21" w:rsidRPr="002B3F54" w14:paraId="25DE8F94" w14:textId="77777777" w:rsidTr="00BD6DD8">
        <w:tc>
          <w:tcPr>
            <w:tcW w:w="2040" w:type="dxa"/>
          </w:tcPr>
          <w:p w14:paraId="0B6A9385" w14:textId="7294548C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2</w:t>
            </w:r>
          </w:p>
        </w:tc>
        <w:tc>
          <w:tcPr>
            <w:tcW w:w="862" w:type="dxa"/>
          </w:tcPr>
          <w:p w14:paraId="12AA1CF3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232562A2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6C4597D9" w14:textId="3733F12B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</w:t>
            </w:r>
          </w:p>
        </w:tc>
        <w:tc>
          <w:tcPr>
            <w:tcW w:w="1318" w:type="dxa"/>
          </w:tcPr>
          <w:p w14:paraId="44DF461C" w14:textId="16A25B5D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30.8</w:t>
            </w:r>
          </w:p>
        </w:tc>
        <w:tc>
          <w:tcPr>
            <w:tcW w:w="1307" w:type="dxa"/>
            <w:vMerge/>
          </w:tcPr>
          <w:p w14:paraId="449177C3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1BAC5AA5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E1E2783" w14:textId="71F46B1C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3</w:t>
            </w:r>
          </w:p>
        </w:tc>
      </w:tr>
      <w:tr w:rsidR="005E1E21" w:rsidRPr="002B3F54" w14:paraId="227352A4" w14:textId="77777777" w:rsidTr="00BD6DD8">
        <w:tc>
          <w:tcPr>
            <w:tcW w:w="2040" w:type="dxa"/>
          </w:tcPr>
          <w:p w14:paraId="2A43FA20" w14:textId="3F7C66A3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3</w:t>
            </w:r>
          </w:p>
        </w:tc>
        <w:tc>
          <w:tcPr>
            <w:tcW w:w="862" w:type="dxa"/>
          </w:tcPr>
          <w:p w14:paraId="0CDF72E6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734789CA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1A7DF8FB" w14:textId="3CF36447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</w:tcPr>
          <w:p w14:paraId="6DC56C8E" w14:textId="709CF253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40.0</w:t>
            </w:r>
          </w:p>
        </w:tc>
        <w:tc>
          <w:tcPr>
            <w:tcW w:w="1307" w:type="dxa"/>
            <w:vMerge/>
          </w:tcPr>
          <w:p w14:paraId="49E26657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0D7D0108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0F9D5930" w14:textId="50094839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</w:t>
            </w:r>
          </w:p>
        </w:tc>
      </w:tr>
      <w:tr w:rsidR="005E1E21" w:rsidRPr="002B3F54" w14:paraId="742C4AC3" w14:textId="77777777" w:rsidTr="00BD6DD8">
        <w:tc>
          <w:tcPr>
            <w:tcW w:w="2040" w:type="dxa"/>
          </w:tcPr>
          <w:p w14:paraId="3148F830" w14:textId="227A44B9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Number of positive answers: 4</w:t>
            </w:r>
          </w:p>
        </w:tc>
        <w:tc>
          <w:tcPr>
            <w:tcW w:w="862" w:type="dxa"/>
          </w:tcPr>
          <w:p w14:paraId="576628BF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</w:tcPr>
          <w:p w14:paraId="05360307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14:paraId="041EDCA4" w14:textId="48541B57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1</w:t>
            </w:r>
          </w:p>
        </w:tc>
        <w:tc>
          <w:tcPr>
            <w:tcW w:w="1318" w:type="dxa"/>
          </w:tcPr>
          <w:p w14:paraId="2F0342CA" w14:textId="366DD0BB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50.0</w:t>
            </w:r>
          </w:p>
        </w:tc>
        <w:tc>
          <w:tcPr>
            <w:tcW w:w="1307" w:type="dxa"/>
            <w:vMerge/>
          </w:tcPr>
          <w:p w14:paraId="2B26169A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883" w:type="dxa"/>
          </w:tcPr>
          <w:p w14:paraId="6F3DD5E7" w14:textId="77777777" w:rsidR="005E1E21" w:rsidRPr="002B3F54" w:rsidRDefault="005E1E21" w:rsidP="00F53306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3243F575" w14:textId="2DED69EE" w:rsidR="005E1E21" w:rsidRPr="002B3F54" w:rsidRDefault="005E1E21" w:rsidP="00F53306">
            <w:pPr>
              <w:rPr>
                <w:rFonts w:ascii="Arial" w:hAnsi="Arial" w:cs="Arial"/>
              </w:rPr>
            </w:pPr>
            <w:r w:rsidRPr="002B3F54">
              <w:rPr>
                <w:rFonts w:ascii="Arial" w:hAnsi="Arial" w:cs="Arial"/>
              </w:rPr>
              <w:t>2</w:t>
            </w:r>
          </w:p>
        </w:tc>
      </w:tr>
    </w:tbl>
    <w:p w14:paraId="12FF61DF" w14:textId="542A7347" w:rsidR="0030412B" w:rsidRDefault="002B5AA2">
      <w:r>
        <w:rPr>
          <w:b/>
          <w:bCs/>
        </w:rPr>
        <w:t xml:space="preserve">S2 </w:t>
      </w:r>
      <w:r w:rsidR="001A7E26" w:rsidRPr="001A7E26">
        <w:rPr>
          <w:b/>
          <w:bCs/>
        </w:rPr>
        <w:t>Table.</w:t>
      </w:r>
      <w:r w:rsidR="001A7E26">
        <w:t xml:space="preserve"> </w:t>
      </w:r>
      <w:r w:rsidR="00782972">
        <w:t>D</w:t>
      </w:r>
      <w:r w:rsidR="00060C3E" w:rsidRPr="00060C3E">
        <w:t>ata</w:t>
      </w:r>
      <w:r w:rsidR="007878E2">
        <w:t xml:space="preserve"> and methods</w:t>
      </w:r>
      <w:r w:rsidR="00060C3E" w:rsidRPr="00060C3E">
        <w:t xml:space="preserve"> used to reach the conclusions drawn in the manuscript</w:t>
      </w:r>
      <w:r w:rsidR="00060C3E">
        <w:t>.</w:t>
      </w:r>
    </w:p>
    <w:sectPr w:rsidR="0030412B" w:rsidSect="00D34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4A1DF7"/>
    <w:multiLevelType w:val="hybridMultilevel"/>
    <w:tmpl w:val="2542DF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8B38DC"/>
    <w:multiLevelType w:val="hybridMultilevel"/>
    <w:tmpl w:val="3AC02D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1A"/>
    <w:rsid w:val="000252F0"/>
    <w:rsid w:val="000302EB"/>
    <w:rsid w:val="00031B4F"/>
    <w:rsid w:val="00057D61"/>
    <w:rsid w:val="00060C3E"/>
    <w:rsid w:val="000677E4"/>
    <w:rsid w:val="00083BD2"/>
    <w:rsid w:val="00090430"/>
    <w:rsid w:val="000A2954"/>
    <w:rsid w:val="000C0CCC"/>
    <w:rsid w:val="000E183A"/>
    <w:rsid w:val="000E36C6"/>
    <w:rsid w:val="000E792E"/>
    <w:rsid w:val="001033DF"/>
    <w:rsid w:val="00132323"/>
    <w:rsid w:val="0013517C"/>
    <w:rsid w:val="00157F2C"/>
    <w:rsid w:val="00192BC5"/>
    <w:rsid w:val="00197A83"/>
    <w:rsid w:val="001A7E26"/>
    <w:rsid w:val="001B3A25"/>
    <w:rsid w:val="001C661D"/>
    <w:rsid w:val="001D69B0"/>
    <w:rsid w:val="001F363B"/>
    <w:rsid w:val="00232EFC"/>
    <w:rsid w:val="002621CF"/>
    <w:rsid w:val="00294356"/>
    <w:rsid w:val="002B3F54"/>
    <w:rsid w:val="002B5AA2"/>
    <w:rsid w:val="002C2A8E"/>
    <w:rsid w:val="002E4916"/>
    <w:rsid w:val="003020C7"/>
    <w:rsid w:val="0032166D"/>
    <w:rsid w:val="0035145C"/>
    <w:rsid w:val="00365D3A"/>
    <w:rsid w:val="00367A08"/>
    <w:rsid w:val="00394F30"/>
    <w:rsid w:val="00397C30"/>
    <w:rsid w:val="003B5DC1"/>
    <w:rsid w:val="003C353A"/>
    <w:rsid w:val="003D2D57"/>
    <w:rsid w:val="003F6448"/>
    <w:rsid w:val="00430C73"/>
    <w:rsid w:val="00442EBC"/>
    <w:rsid w:val="004457FD"/>
    <w:rsid w:val="00462E93"/>
    <w:rsid w:val="00465DA4"/>
    <w:rsid w:val="00474EC7"/>
    <w:rsid w:val="004B19B4"/>
    <w:rsid w:val="004B2DCC"/>
    <w:rsid w:val="004D2826"/>
    <w:rsid w:val="004E3066"/>
    <w:rsid w:val="00507D7A"/>
    <w:rsid w:val="00535215"/>
    <w:rsid w:val="00543E14"/>
    <w:rsid w:val="00557014"/>
    <w:rsid w:val="005D3762"/>
    <w:rsid w:val="005E0064"/>
    <w:rsid w:val="005E1E21"/>
    <w:rsid w:val="00602D4A"/>
    <w:rsid w:val="00631A40"/>
    <w:rsid w:val="00640071"/>
    <w:rsid w:val="0064251A"/>
    <w:rsid w:val="006474FB"/>
    <w:rsid w:val="00653ECC"/>
    <w:rsid w:val="00660A4A"/>
    <w:rsid w:val="00663A76"/>
    <w:rsid w:val="00697DA1"/>
    <w:rsid w:val="006A33D4"/>
    <w:rsid w:val="006A4484"/>
    <w:rsid w:val="006C0CC2"/>
    <w:rsid w:val="00721F47"/>
    <w:rsid w:val="00736B47"/>
    <w:rsid w:val="00742F53"/>
    <w:rsid w:val="0075130E"/>
    <w:rsid w:val="00765790"/>
    <w:rsid w:val="00773C1E"/>
    <w:rsid w:val="00777BC5"/>
    <w:rsid w:val="00782972"/>
    <w:rsid w:val="007878E2"/>
    <w:rsid w:val="007A78B4"/>
    <w:rsid w:val="007B2061"/>
    <w:rsid w:val="007C519C"/>
    <w:rsid w:val="007C7B33"/>
    <w:rsid w:val="0080013C"/>
    <w:rsid w:val="00842DD3"/>
    <w:rsid w:val="00850796"/>
    <w:rsid w:val="00871E8C"/>
    <w:rsid w:val="00872A16"/>
    <w:rsid w:val="008739A1"/>
    <w:rsid w:val="0087552C"/>
    <w:rsid w:val="008A7EB5"/>
    <w:rsid w:val="008B5996"/>
    <w:rsid w:val="008E152F"/>
    <w:rsid w:val="009013BC"/>
    <w:rsid w:val="00931F39"/>
    <w:rsid w:val="009604E0"/>
    <w:rsid w:val="0096117F"/>
    <w:rsid w:val="00961E44"/>
    <w:rsid w:val="009B4037"/>
    <w:rsid w:val="00A31B3B"/>
    <w:rsid w:val="00A479E6"/>
    <w:rsid w:val="00A64D42"/>
    <w:rsid w:val="00A65D56"/>
    <w:rsid w:val="00A83A06"/>
    <w:rsid w:val="00A95D13"/>
    <w:rsid w:val="00AA0E6A"/>
    <w:rsid w:val="00AF1726"/>
    <w:rsid w:val="00AF717B"/>
    <w:rsid w:val="00B2744D"/>
    <w:rsid w:val="00B34194"/>
    <w:rsid w:val="00B359C3"/>
    <w:rsid w:val="00B50DC0"/>
    <w:rsid w:val="00B659AD"/>
    <w:rsid w:val="00B8795B"/>
    <w:rsid w:val="00BC5442"/>
    <w:rsid w:val="00BD6DD8"/>
    <w:rsid w:val="00BF0AF9"/>
    <w:rsid w:val="00C052D4"/>
    <w:rsid w:val="00C2066A"/>
    <w:rsid w:val="00C255BF"/>
    <w:rsid w:val="00C757F0"/>
    <w:rsid w:val="00C90F6A"/>
    <w:rsid w:val="00CA3D4F"/>
    <w:rsid w:val="00CB3D1D"/>
    <w:rsid w:val="00CB41B6"/>
    <w:rsid w:val="00CC5C4A"/>
    <w:rsid w:val="00CD401E"/>
    <w:rsid w:val="00CE1272"/>
    <w:rsid w:val="00CE5581"/>
    <w:rsid w:val="00CF34B8"/>
    <w:rsid w:val="00CF463E"/>
    <w:rsid w:val="00D211B5"/>
    <w:rsid w:val="00D3059C"/>
    <w:rsid w:val="00D34270"/>
    <w:rsid w:val="00D47179"/>
    <w:rsid w:val="00D55775"/>
    <w:rsid w:val="00DA249F"/>
    <w:rsid w:val="00DB2179"/>
    <w:rsid w:val="00DC0603"/>
    <w:rsid w:val="00E007EC"/>
    <w:rsid w:val="00E12703"/>
    <w:rsid w:val="00E26045"/>
    <w:rsid w:val="00E56463"/>
    <w:rsid w:val="00E70CD3"/>
    <w:rsid w:val="00E81923"/>
    <w:rsid w:val="00EF754E"/>
    <w:rsid w:val="00F00404"/>
    <w:rsid w:val="00F0412B"/>
    <w:rsid w:val="00F04C4F"/>
    <w:rsid w:val="00F158A8"/>
    <w:rsid w:val="00F53306"/>
    <w:rsid w:val="00F60957"/>
    <w:rsid w:val="00F85CE8"/>
    <w:rsid w:val="00F90CA2"/>
    <w:rsid w:val="00FC0098"/>
    <w:rsid w:val="00FC0544"/>
    <w:rsid w:val="00FD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ACDCD"/>
  <w14:defaultImageDpi w14:val="32767"/>
  <w15:chartTrackingRefBased/>
  <w15:docId w15:val="{BFC2A8CA-DD1C-5E4C-BB1C-521F6D16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0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4251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C0098"/>
    <w:pPr>
      <w:ind w:left="720"/>
      <w:contextualSpacing/>
    </w:pPr>
  </w:style>
  <w:style w:type="table" w:styleId="TableGrid">
    <w:name w:val="Table Grid"/>
    <w:basedOn w:val="TableNormal"/>
    <w:uiPriority w:val="39"/>
    <w:rsid w:val="000C0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0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s-Aimant Moustafa</dc:creator>
  <cp:keywords/>
  <dc:description/>
  <cp:lastModifiedBy>Stephanie Milosh</cp:lastModifiedBy>
  <cp:revision>2</cp:revision>
  <dcterms:created xsi:type="dcterms:W3CDTF">2019-08-26T21:20:00Z</dcterms:created>
  <dcterms:modified xsi:type="dcterms:W3CDTF">2019-08-26T21:20:00Z</dcterms:modified>
</cp:coreProperties>
</file>